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5CDFC" w14:textId="672E2F8D" w:rsidR="00A967F6" w:rsidRPr="00312B8A" w:rsidRDefault="00C912CF">
      <w:pPr>
        <w:rPr>
          <w:rFonts w:ascii="Times New Roman" w:hAnsi="Times New Roman" w:cs="Times New Roman"/>
          <w:sz w:val="20"/>
          <w:szCs w:val="20"/>
        </w:rPr>
      </w:pPr>
      <w:r w:rsidRPr="4D49BA4B">
        <w:rPr>
          <w:rFonts w:ascii="Times New Roman" w:hAnsi="Times New Roman" w:cs="Times New Roman"/>
          <w:b/>
          <w:sz w:val="20"/>
          <w:szCs w:val="20"/>
          <w:u w:val="single"/>
        </w:rPr>
        <w:t>Table 1</w:t>
      </w:r>
      <w:r w:rsidRPr="4D49BA4B">
        <w:rPr>
          <w:rFonts w:ascii="Times New Roman" w:hAnsi="Times New Roman" w:cs="Times New Roman"/>
          <w:b/>
          <w:sz w:val="20"/>
          <w:szCs w:val="20"/>
        </w:rPr>
        <w:t>.</w:t>
      </w:r>
      <w:r w:rsidRPr="00312B8A">
        <w:rPr>
          <w:rFonts w:ascii="Times New Roman" w:hAnsi="Times New Roman" w:cs="Times New Roman"/>
          <w:sz w:val="20"/>
          <w:szCs w:val="20"/>
        </w:rPr>
        <w:t xml:space="preserve"> </w:t>
      </w:r>
      <w:r w:rsidR="00AA76ED" w:rsidRPr="00312B8A">
        <w:rPr>
          <w:rFonts w:ascii="Times New Roman" w:hAnsi="Times New Roman" w:cs="Times New Roman"/>
          <w:sz w:val="20"/>
          <w:szCs w:val="20"/>
        </w:rPr>
        <w:t xml:space="preserve">General Timeline </w:t>
      </w:r>
      <w:r w:rsidR="052B2A97" w:rsidRPr="4D49BA4B">
        <w:rPr>
          <w:rFonts w:ascii="Times New Roman" w:hAnsi="Times New Roman" w:cs="Times New Roman"/>
          <w:sz w:val="20"/>
          <w:szCs w:val="20"/>
        </w:rPr>
        <w:t>(day 0 = intracranial surgery</w:t>
      </w:r>
      <w:r w:rsidR="3AE25D79" w:rsidRPr="4D49BA4B">
        <w:rPr>
          <w:rFonts w:ascii="Times New Roman" w:hAnsi="Times New Roman" w:cs="Times New Roman"/>
          <w:sz w:val="20"/>
          <w:szCs w:val="20"/>
        </w:rPr>
        <w:t xml:space="preserve"> leading to diagnosis of brain hemangiosarcoma</w:t>
      </w:r>
      <w:r w:rsidR="052B2A97" w:rsidRPr="4D49BA4B">
        <w:rPr>
          <w:rFonts w:ascii="Times New Roman" w:hAnsi="Times New Roman" w:cs="Times New Roman"/>
          <w:sz w:val="20"/>
          <w:szCs w:val="20"/>
        </w:rPr>
        <w:t xml:space="preserve">) </w:t>
      </w:r>
      <w:r w:rsidR="00AA76ED" w:rsidRPr="00312B8A">
        <w:rPr>
          <w:rFonts w:ascii="Times New Roman" w:hAnsi="Times New Roman" w:cs="Times New Roman"/>
          <w:sz w:val="20"/>
          <w:szCs w:val="20"/>
        </w:rPr>
        <w:t xml:space="preserve">and </w:t>
      </w:r>
      <w:r w:rsidRPr="00312B8A">
        <w:rPr>
          <w:rFonts w:ascii="Times New Roman" w:hAnsi="Times New Roman" w:cs="Times New Roman"/>
          <w:sz w:val="20"/>
          <w:szCs w:val="20"/>
        </w:rPr>
        <w:t>Clinical Examination Findings at Each Presentation</w:t>
      </w:r>
      <w:r w:rsidR="5231908C" w:rsidRPr="4D49BA4B">
        <w:rPr>
          <w:rFonts w:ascii="Times New Roman" w:hAnsi="Times New Roman" w:cs="Times New Roman"/>
          <w:sz w:val="20"/>
          <w:szCs w:val="20"/>
        </w:rPr>
        <w:t xml:space="preserve"> (Summary)</w:t>
      </w:r>
      <w:r w:rsidR="3D304CAF" w:rsidRPr="4D49BA4B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900"/>
        <w:gridCol w:w="1885"/>
        <w:gridCol w:w="2899"/>
        <w:gridCol w:w="4121"/>
      </w:tblGrid>
      <w:tr w:rsidR="00C912CF" w:rsidRPr="00312B8A" w14:paraId="23CFAA2D" w14:textId="77777777" w:rsidTr="4D49BA4B">
        <w:tc>
          <w:tcPr>
            <w:tcW w:w="900" w:type="dxa"/>
            <w:vAlign w:val="center"/>
          </w:tcPr>
          <w:p w14:paraId="37685BAB" w14:textId="77777777" w:rsidR="00C912CF" w:rsidRPr="00312B8A" w:rsidRDefault="00C912CF" w:rsidP="00857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tient</w:t>
            </w:r>
          </w:p>
        </w:tc>
        <w:tc>
          <w:tcPr>
            <w:tcW w:w="1885" w:type="dxa"/>
            <w:vAlign w:val="center"/>
          </w:tcPr>
          <w:p w14:paraId="399177E1" w14:textId="5D4FA003" w:rsidR="00C912CF" w:rsidRPr="00312B8A" w:rsidRDefault="001D6C0F" w:rsidP="00857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Operative Day</w:t>
            </w:r>
            <w:r w:rsidR="6ECEF149" w:rsidRPr="4D49BA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OD)</w:t>
            </w:r>
          </w:p>
        </w:tc>
        <w:tc>
          <w:tcPr>
            <w:tcW w:w="2899" w:type="dxa"/>
            <w:vAlign w:val="center"/>
          </w:tcPr>
          <w:p w14:paraId="1CB0B487" w14:textId="77777777" w:rsidR="00C912CF" w:rsidRPr="00312B8A" w:rsidRDefault="00C912CF" w:rsidP="00857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senting Complaint</w:t>
            </w:r>
          </w:p>
        </w:tc>
        <w:tc>
          <w:tcPr>
            <w:tcW w:w="4121" w:type="dxa"/>
            <w:vAlign w:val="center"/>
          </w:tcPr>
          <w:p w14:paraId="420A64F4" w14:textId="6EE89BFA" w:rsidR="00C912CF" w:rsidRPr="00312B8A" w:rsidRDefault="00C912CF" w:rsidP="00857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ysical and Neurologic Exam</w:t>
            </w:r>
            <w:r w:rsidR="324E561E" w:rsidRPr="00312B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ation</w:t>
            </w:r>
            <w:r w:rsidRPr="00312B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Findings</w:t>
            </w:r>
          </w:p>
        </w:tc>
      </w:tr>
      <w:tr w:rsidR="00C912CF" w:rsidRPr="00312B8A" w14:paraId="7F77A102" w14:textId="77777777" w:rsidTr="4D49BA4B">
        <w:tc>
          <w:tcPr>
            <w:tcW w:w="900" w:type="dxa"/>
          </w:tcPr>
          <w:p w14:paraId="70C04966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85" w:type="dxa"/>
          </w:tcPr>
          <w:p w14:paraId="1BCCD215" w14:textId="5A44657B" w:rsidR="00EC38E9" w:rsidRPr="00EC38E9" w:rsidRDefault="00EC38E9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9 days pre-operatively</w:t>
            </w:r>
          </w:p>
        </w:tc>
        <w:tc>
          <w:tcPr>
            <w:tcW w:w="2899" w:type="dxa"/>
          </w:tcPr>
          <w:p w14:paraId="1BA42535" w14:textId="5984956F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Hyporexia</w:t>
            </w:r>
            <w:proofErr w:type="spellEnd"/>
            <w:r w:rsidR="0046706D">
              <w:rPr>
                <w:rFonts w:ascii="Times New Roman" w:hAnsi="Times New Roman" w:cs="Times New Roman"/>
                <w:sz w:val="20"/>
                <w:szCs w:val="20"/>
              </w:rPr>
              <w:t>, hypersalivation, dyspnea</w:t>
            </w:r>
          </w:p>
        </w:tc>
        <w:tc>
          <w:tcPr>
            <w:tcW w:w="4121" w:type="dxa"/>
          </w:tcPr>
          <w:p w14:paraId="033410DD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Horner’s syndrome of the left eye</w:t>
            </w:r>
          </w:p>
        </w:tc>
      </w:tr>
      <w:tr w:rsidR="00C912CF" w:rsidRPr="00312B8A" w14:paraId="53498BA9" w14:textId="77777777" w:rsidTr="4D49BA4B">
        <w:tc>
          <w:tcPr>
            <w:tcW w:w="900" w:type="dxa"/>
          </w:tcPr>
          <w:p w14:paraId="2B68C8CF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85" w:type="dxa"/>
          </w:tcPr>
          <w:p w14:paraId="6DEC7A26" w14:textId="7ADDBED3" w:rsidR="00EC38E9" w:rsidRPr="00EC38E9" w:rsidRDefault="00EC38E9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6 days pre-operatively</w:t>
            </w:r>
          </w:p>
        </w:tc>
        <w:tc>
          <w:tcPr>
            <w:tcW w:w="2899" w:type="dxa"/>
          </w:tcPr>
          <w:p w14:paraId="2416F28D" w14:textId="1202E65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Lethargy, weakness, epistaxis, intermittent hypersalivation and dyspnea, decreased appetite, </w:t>
            </w:r>
            <w:r w:rsidR="0046706D">
              <w:rPr>
                <w:rFonts w:ascii="Times New Roman" w:hAnsi="Times New Roman" w:cs="Times New Roman"/>
                <w:sz w:val="20"/>
                <w:szCs w:val="20"/>
              </w:rPr>
              <w:t xml:space="preserve">inappropriate urination, 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200481">
              <w:rPr>
                <w:rFonts w:ascii="Times New Roman" w:hAnsi="Times New Roman" w:cs="Times New Roman"/>
                <w:sz w:val="20"/>
                <w:szCs w:val="20"/>
              </w:rPr>
              <w:t>generalized seizure activity</w:t>
            </w:r>
          </w:p>
        </w:tc>
        <w:tc>
          <w:tcPr>
            <w:tcW w:w="4121" w:type="dxa"/>
          </w:tcPr>
          <w:p w14:paraId="1F63D0AF" w14:textId="6E90F091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Anisocoria, miosis and ptosis of the left eye, moderate ceruminous debris and erythema in both ears, mild joint effusion and thickened stifles bilaterally, </w:t>
            </w:r>
            <w:r w:rsidRPr="4D49BA4B">
              <w:rPr>
                <w:rFonts w:ascii="Times New Roman" w:hAnsi="Times New Roman" w:cs="Times New Roman"/>
                <w:sz w:val="20"/>
                <w:szCs w:val="20"/>
              </w:rPr>
              <w:t xml:space="preserve">postural </w:t>
            </w:r>
            <w:r w:rsidR="10A78043" w:rsidRPr="4D49BA4B">
              <w:rPr>
                <w:rFonts w:ascii="Times New Roman" w:hAnsi="Times New Roman" w:cs="Times New Roman"/>
                <w:sz w:val="20"/>
                <w:szCs w:val="20"/>
              </w:rPr>
              <w:t xml:space="preserve">reaction </w:t>
            </w:r>
            <w:r w:rsidRPr="4D49BA4B">
              <w:rPr>
                <w:rFonts w:ascii="Times New Roman" w:hAnsi="Times New Roman" w:cs="Times New Roman"/>
                <w:sz w:val="20"/>
                <w:szCs w:val="20"/>
              </w:rPr>
              <w:t>deficit</w:t>
            </w:r>
            <w:r w:rsidR="7A565AD5" w:rsidRPr="4D49BA4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of the left </w:t>
            </w:r>
            <w:r w:rsidRPr="4D49BA4B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  <w:r w:rsidR="530A8D4C" w:rsidRPr="4D49BA4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C912CF" w:rsidRPr="00312B8A" w14:paraId="61F53CCB" w14:textId="77777777" w:rsidTr="4D49BA4B">
        <w:tc>
          <w:tcPr>
            <w:tcW w:w="900" w:type="dxa"/>
          </w:tcPr>
          <w:p w14:paraId="477FB42D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85" w:type="dxa"/>
          </w:tcPr>
          <w:p w14:paraId="092FFDC4" w14:textId="44E9970D" w:rsidR="001D6C0F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0</w:t>
            </w:r>
          </w:p>
        </w:tc>
        <w:tc>
          <w:tcPr>
            <w:tcW w:w="2899" w:type="dxa"/>
          </w:tcPr>
          <w:p w14:paraId="1126EC66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urgical intake</w:t>
            </w:r>
          </w:p>
        </w:tc>
        <w:tc>
          <w:tcPr>
            <w:tcW w:w="4121" w:type="dxa"/>
          </w:tcPr>
          <w:p w14:paraId="1D47AE45" w14:textId="4DDC2C9A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D49BA4B">
              <w:rPr>
                <w:rFonts w:ascii="Times New Roman" w:hAnsi="Times New Roman" w:cs="Times New Roman"/>
                <w:sz w:val="20"/>
                <w:szCs w:val="20"/>
              </w:rPr>
              <w:t>Not re</w:t>
            </w:r>
            <w:r w:rsidR="270A1914" w:rsidRPr="4D49BA4B">
              <w:rPr>
                <w:rFonts w:ascii="Times New Roman" w:hAnsi="Times New Roman" w:cs="Times New Roman"/>
                <w:sz w:val="20"/>
                <w:szCs w:val="20"/>
              </w:rPr>
              <w:t>trievable</w:t>
            </w:r>
          </w:p>
        </w:tc>
      </w:tr>
      <w:tr w:rsidR="00C912CF" w:rsidRPr="00312B8A" w14:paraId="2E4FB871" w14:textId="77777777" w:rsidTr="4D49BA4B">
        <w:tc>
          <w:tcPr>
            <w:tcW w:w="900" w:type="dxa"/>
          </w:tcPr>
          <w:p w14:paraId="182A2CA3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85" w:type="dxa"/>
          </w:tcPr>
          <w:p w14:paraId="24FF2A7B" w14:textId="0CEB074D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4</w:t>
            </w:r>
          </w:p>
        </w:tc>
        <w:tc>
          <w:tcPr>
            <w:tcW w:w="2899" w:type="dxa"/>
          </w:tcPr>
          <w:p w14:paraId="6C0D6C2D" w14:textId="5746A710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Recheck</w:t>
            </w:r>
            <w:r w:rsidR="004670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21" w:type="dxa"/>
          </w:tcPr>
          <w:p w14:paraId="59FBDCBA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Pelvic limb weakness</w:t>
            </w:r>
          </w:p>
        </w:tc>
      </w:tr>
      <w:tr w:rsidR="00C912CF" w:rsidRPr="00312B8A" w14:paraId="27D82261" w14:textId="77777777" w:rsidTr="4D49BA4B">
        <w:tc>
          <w:tcPr>
            <w:tcW w:w="900" w:type="dxa"/>
          </w:tcPr>
          <w:p w14:paraId="43639DF8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85" w:type="dxa"/>
          </w:tcPr>
          <w:p w14:paraId="5FB0018B" w14:textId="0AB68F84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7</w:t>
            </w:r>
          </w:p>
        </w:tc>
        <w:tc>
          <w:tcPr>
            <w:tcW w:w="2899" w:type="dxa"/>
          </w:tcPr>
          <w:p w14:paraId="7E381226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Seizure activity: Focal facial seizure that became generalized </w:t>
            </w:r>
          </w:p>
        </w:tc>
        <w:tc>
          <w:tcPr>
            <w:tcW w:w="4121" w:type="dxa"/>
          </w:tcPr>
          <w:p w14:paraId="481D4825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Generalized weakness, ataxia, mydriasis and sluggish pupillary light reflex in the right eye</w:t>
            </w:r>
          </w:p>
          <w:p w14:paraId="26659586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26069B" w14:textId="77777777" w:rsidR="00C912CF" w:rsidRPr="00312B8A" w:rsidRDefault="00C912CF" w:rsidP="00857D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 additional focal facial and two generalized seizures occurred throughout hospitalization</w:t>
            </w:r>
          </w:p>
        </w:tc>
      </w:tr>
      <w:tr w:rsidR="00C912CF" w:rsidRPr="00312B8A" w14:paraId="439A49DB" w14:textId="77777777" w:rsidTr="4D49BA4B">
        <w:tc>
          <w:tcPr>
            <w:tcW w:w="900" w:type="dxa"/>
          </w:tcPr>
          <w:p w14:paraId="29ABB450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85" w:type="dxa"/>
          </w:tcPr>
          <w:p w14:paraId="3B312912" w14:textId="1A87A9D7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31</w:t>
            </w:r>
          </w:p>
        </w:tc>
        <w:tc>
          <w:tcPr>
            <w:tcW w:w="2899" w:type="dxa"/>
          </w:tcPr>
          <w:p w14:paraId="6801605E" w14:textId="7D044C5F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Recheck</w:t>
            </w:r>
            <w:r w:rsidR="004670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21" w:type="dxa"/>
          </w:tcPr>
          <w:p w14:paraId="17DAE545" w14:textId="3B8FB50E" w:rsidR="00C912CF" w:rsidRPr="00312B8A" w:rsidRDefault="0046706D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ner’s syndrome of the left eye</w:t>
            </w:r>
          </w:p>
        </w:tc>
      </w:tr>
      <w:tr w:rsidR="00C912CF" w:rsidRPr="00312B8A" w14:paraId="2EFE7E5A" w14:textId="77777777" w:rsidTr="4D49BA4B">
        <w:trPr>
          <w:trHeight w:val="1619"/>
        </w:trPr>
        <w:tc>
          <w:tcPr>
            <w:tcW w:w="900" w:type="dxa"/>
          </w:tcPr>
          <w:p w14:paraId="11101C78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85" w:type="dxa"/>
          </w:tcPr>
          <w:p w14:paraId="3220ED21" w14:textId="795DE98D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56</w:t>
            </w:r>
          </w:p>
        </w:tc>
        <w:tc>
          <w:tcPr>
            <w:tcW w:w="2899" w:type="dxa"/>
          </w:tcPr>
          <w:p w14:paraId="3435D40B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eizure activity: Focal status epilepticus</w:t>
            </w:r>
          </w:p>
          <w:p w14:paraId="101487A9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A513D1" w14:textId="6F25EDD9" w:rsidR="00C912CF" w:rsidRPr="00312B8A" w:rsidRDefault="00C912CF" w:rsidP="00857D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wner reported</w:t>
            </w:r>
            <w:r w:rsidR="004670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evious cluster event of </w:t>
            </w:r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ree seizure</w:t>
            </w:r>
            <w:r w:rsidR="002004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pisodes</w:t>
            </w:r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ithin four hours</w:t>
            </w:r>
          </w:p>
        </w:tc>
        <w:tc>
          <w:tcPr>
            <w:tcW w:w="4121" w:type="dxa"/>
          </w:tcPr>
          <w:p w14:paraId="1DF62653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Facial twitching, ptosis of the left eye, bilaterally absent menace response, ptyalism, post-ictal tetra ataxia</w:t>
            </w:r>
          </w:p>
          <w:p w14:paraId="0728F920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E9F23A" w14:textId="77777777" w:rsidR="00C912CF" w:rsidRPr="00312B8A" w:rsidRDefault="00C912CF" w:rsidP="00857D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 additional four focal facial and two generalized seizures occurred throughout hospitalization</w:t>
            </w:r>
          </w:p>
        </w:tc>
      </w:tr>
      <w:tr w:rsidR="00C912CF" w:rsidRPr="00312B8A" w14:paraId="6CC2A4F6" w14:textId="77777777" w:rsidTr="4D49BA4B">
        <w:tc>
          <w:tcPr>
            <w:tcW w:w="900" w:type="dxa"/>
          </w:tcPr>
          <w:p w14:paraId="74421005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85" w:type="dxa"/>
          </w:tcPr>
          <w:p w14:paraId="256D7B0A" w14:textId="447914F7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59</w:t>
            </w:r>
          </w:p>
        </w:tc>
        <w:tc>
          <w:tcPr>
            <w:tcW w:w="2899" w:type="dxa"/>
          </w:tcPr>
          <w:p w14:paraId="741605C6" w14:textId="5CDB89ED" w:rsidR="00C912CF" w:rsidRPr="00312B8A" w:rsidRDefault="0046706D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orexia</w:t>
            </w:r>
            <w:proofErr w:type="spellEnd"/>
          </w:p>
        </w:tc>
        <w:tc>
          <w:tcPr>
            <w:tcW w:w="4121" w:type="dxa"/>
          </w:tcPr>
          <w:p w14:paraId="0BE8604A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Horner’s syndrome of the left eye</w:t>
            </w:r>
          </w:p>
        </w:tc>
      </w:tr>
      <w:tr w:rsidR="00C912CF" w:rsidRPr="00312B8A" w14:paraId="2B629C8E" w14:textId="77777777" w:rsidTr="4D49BA4B">
        <w:tc>
          <w:tcPr>
            <w:tcW w:w="900" w:type="dxa"/>
          </w:tcPr>
          <w:p w14:paraId="023F6669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85" w:type="dxa"/>
          </w:tcPr>
          <w:p w14:paraId="55487321" w14:textId="5BB83C51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82</w:t>
            </w:r>
          </w:p>
        </w:tc>
        <w:tc>
          <w:tcPr>
            <w:tcW w:w="2899" w:type="dxa"/>
          </w:tcPr>
          <w:p w14:paraId="5775A08A" w14:textId="2558A927" w:rsidR="00C912CF" w:rsidRPr="00312B8A" w:rsidRDefault="0046706D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orex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lethargy</w:t>
            </w:r>
          </w:p>
          <w:p w14:paraId="569CC006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F839D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wner reported </w:t>
            </w:r>
            <w:proofErr w:type="gramStart"/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e</w:t>
            </w:r>
            <w:proofErr w:type="gramEnd"/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eneralized seizure occurred the day before presentation</w:t>
            </w:r>
          </w:p>
        </w:tc>
        <w:tc>
          <w:tcPr>
            <w:tcW w:w="4121" w:type="dxa"/>
          </w:tcPr>
          <w:p w14:paraId="74E90B47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erosanguinous nasal discharge, bilaterally absent menace response, anisocoria, absent pupillary light reflex of the right eye</w:t>
            </w:r>
          </w:p>
        </w:tc>
      </w:tr>
      <w:tr w:rsidR="00C912CF" w:rsidRPr="00312B8A" w14:paraId="35B048B5" w14:textId="77777777" w:rsidTr="4D49BA4B">
        <w:tc>
          <w:tcPr>
            <w:tcW w:w="900" w:type="dxa"/>
          </w:tcPr>
          <w:p w14:paraId="011CAD82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85" w:type="dxa"/>
          </w:tcPr>
          <w:p w14:paraId="4439175D" w14:textId="05CB7FAB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86</w:t>
            </w:r>
          </w:p>
        </w:tc>
        <w:tc>
          <w:tcPr>
            <w:tcW w:w="2899" w:type="dxa"/>
          </w:tcPr>
          <w:p w14:paraId="5D421B08" w14:textId="282B38BD" w:rsidR="00C912CF" w:rsidRPr="00312B8A" w:rsidRDefault="0046706D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staxis</w:t>
            </w:r>
          </w:p>
        </w:tc>
        <w:tc>
          <w:tcPr>
            <w:tcW w:w="4121" w:type="dxa"/>
          </w:tcPr>
          <w:p w14:paraId="4C13FBD0" w14:textId="7058325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Epistaxis right nares, anisocoria</w:t>
            </w:r>
          </w:p>
        </w:tc>
      </w:tr>
      <w:tr w:rsidR="00AA76ED" w:rsidRPr="00312B8A" w14:paraId="69E720FF" w14:textId="77777777" w:rsidTr="4D49BA4B">
        <w:tc>
          <w:tcPr>
            <w:tcW w:w="900" w:type="dxa"/>
          </w:tcPr>
          <w:p w14:paraId="7A5A2994" w14:textId="62E9C3A8" w:rsidR="00AA76ED" w:rsidRPr="00312B8A" w:rsidRDefault="00AA76ED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85" w:type="dxa"/>
          </w:tcPr>
          <w:p w14:paraId="6FFA1D9B" w14:textId="661903B4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87</w:t>
            </w:r>
          </w:p>
        </w:tc>
        <w:tc>
          <w:tcPr>
            <w:tcW w:w="2899" w:type="dxa"/>
          </w:tcPr>
          <w:p w14:paraId="694EB379" w14:textId="754FB7D6" w:rsidR="00AA76ED" w:rsidRPr="00312B8A" w:rsidRDefault="00AA76ED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Humane euthanasia elected</w:t>
            </w:r>
          </w:p>
        </w:tc>
        <w:tc>
          <w:tcPr>
            <w:tcW w:w="4121" w:type="dxa"/>
          </w:tcPr>
          <w:p w14:paraId="0B482604" w14:textId="2243D376" w:rsidR="00AA76ED" w:rsidRPr="00312B8A" w:rsidRDefault="74EAE01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D49BA4B">
              <w:rPr>
                <w:rFonts w:ascii="Times New Roman" w:hAnsi="Times New Roman" w:cs="Times New Roman"/>
                <w:sz w:val="20"/>
                <w:szCs w:val="20"/>
              </w:rPr>
              <w:t>Full neurologic e</w:t>
            </w:r>
            <w:r w:rsidR="00AA76ED" w:rsidRPr="4D49BA4B">
              <w:rPr>
                <w:rFonts w:ascii="Times New Roman" w:hAnsi="Times New Roman" w:cs="Times New Roman"/>
                <w:sz w:val="20"/>
                <w:szCs w:val="20"/>
              </w:rPr>
              <w:t>xamination not performed</w:t>
            </w:r>
          </w:p>
        </w:tc>
      </w:tr>
      <w:tr w:rsidR="00C912CF" w:rsidRPr="00312B8A" w14:paraId="613DCFE0" w14:textId="77777777" w:rsidTr="4D49BA4B">
        <w:tc>
          <w:tcPr>
            <w:tcW w:w="900" w:type="dxa"/>
          </w:tcPr>
          <w:p w14:paraId="46E2220B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6C40D51D" w14:textId="3C5C46A6" w:rsidR="00EC38E9" w:rsidRPr="00EC38E9" w:rsidRDefault="00EC38E9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178 days pre-operatively</w:t>
            </w:r>
          </w:p>
        </w:tc>
        <w:tc>
          <w:tcPr>
            <w:tcW w:w="2899" w:type="dxa"/>
          </w:tcPr>
          <w:p w14:paraId="0E3CA091" w14:textId="58F9AD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Generalized seizure with one-hour post-ictal period</w:t>
            </w:r>
          </w:p>
        </w:tc>
        <w:tc>
          <w:tcPr>
            <w:tcW w:w="4121" w:type="dxa"/>
          </w:tcPr>
          <w:p w14:paraId="46E884DC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Mild dental calculus, over conditioning, stiffness in all limbs, pelvic limb lameness, pain elicited on palpation of caudal cervical vertebrae</w:t>
            </w:r>
          </w:p>
        </w:tc>
      </w:tr>
      <w:tr w:rsidR="00C912CF" w:rsidRPr="00312B8A" w14:paraId="15CCC406" w14:textId="77777777" w:rsidTr="4D49BA4B">
        <w:tc>
          <w:tcPr>
            <w:tcW w:w="900" w:type="dxa"/>
          </w:tcPr>
          <w:p w14:paraId="1B5CAA0E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4CF4A138" w14:textId="79DAA541" w:rsidR="00EC38E9" w:rsidRPr="00EC38E9" w:rsidRDefault="00EC38E9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36 days pre-operatively</w:t>
            </w:r>
          </w:p>
        </w:tc>
        <w:tc>
          <w:tcPr>
            <w:tcW w:w="2899" w:type="dxa"/>
          </w:tcPr>
          <w:p w14:paraId="5FD9BBC8" w14:textId="4D3ABDA1" w:rsidR="00C912CF" w:rsidRPr="00312B8A" w:rsidRDefault="0046706D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havioral changes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orexia</w:t>
            </w:r>
            <w:proofErr w:type="spellEnd"/>
          </w:p>
          <w:p w14:paraId="3F05CAB6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E86E6" w14:textId="77777777" w:rsidR="00C912CF" w:rsidRPr="00312B8A" w:rsidRDefault="00C912CF" w:rsidP="00857D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wner reported six seizures had occurred within six months</w:t>
            </w:r>
          </w:p>
        </w:tc>
        <w:tc>
          <w:tcPr>
            <w:tcW w:w="4121" w:type="dxa"/>
          </w:tcPr>
          <w:p w14:paraId="65CA1D23" w14:textId="7266D620" w:rsidR="00C912CF" w:rsidRPr="00312B8A" w:rsidRDefault="0046706D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ythema and ceruminous debris in both ears, mild dental disease, o</w:t>
            </w:r>
            <w:r w:rsidR="00C912CF" w:rsidRPr="00312B8A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912CF" w:rsidRPr="00312B8A">
              <w:rPr>
                <w:rFonts w:ascii="Times New Roman" w:hAnsi="Times New Roman" w:cs="Times New Roman"/>
                <w:sz w:val="20"/>
                <w:szCs w:val="20"/>
              </w:rPr>
              <w:t>conditioning, intermittent bilateral pelvic limb lameness</w:t>
            </w:r>
            <w:r w:rsidR="04AC1DA7" w:rsidRPr="4D49BA4B">
              <w:rPr>
                <w:rFonts w:ascii="Times New Roman" w:hAnsi="Times New Roman" w:cs="Times New Roman"/>
                <w:sz w:val="20"/>
                <w:szCs w:val="20"/>
              </w:rPr>
              <w:t>, pain elicited on palpation of caudal cervical vertebrae</w:t>
            </w:r>
          </w:p>
        </w:tc>
      </w:tr>
      <w:tr w:rsidR="00C912CF" w:rsidRPr="00312B8A" w14:paraId="34FF5031" w14:textId="77777777" w:rsidTr="4D49BA4B">
        <w:tc>
          <w:tcPr>
            <w:tcW w:w="900" w:type="dxa"/>
          </w:tcPr>
          <w:p w14:paraId="6B88DAC4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7C3D8111" w14:textId="588731A3" w:rsidR="00EC38E9" w:rsidRPr="00EC38E9" w:rsidRDefault="00EC38E9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28 days pre-operatively</w:t>
            </w:r>
          </w:p>
        </w:tc>
        <w:tc>
          <w:tcPr>
            <w:tcW w:w="2899" w:type="dxa"/>
          </w:tcPr>
          <w:p w14:paraId="5E8D70B8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Diagnostic workup</w:t>
            </w:r>
          </w:p>
        </w:tc>
        <w:tc>
          <w:tcPr>
            <w:tcW w:w="4121" w:type="dxa"/>
          </w:tcPr>
          <w:p w14:paraId="732A334F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ilateral pelvic limb lameness</w:t>
            </w:r>
          </w:p>
        </w:tc>
      </w:tr>
      <w:tr w:rsidR="00C912CF" w:rsidRPr="00312B8A" w14:paraId="2FA3B3FC" w14:textId="77777777" w:rsidTr="4D49BA4B">
        <w:tc>
          <w:tcPr>
            <w:tcW w:w="900" w:type="dxa"/>
          </w:tcPr>
          <w:p w14:paraId="41B43042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38AC2041" w14:textId="25CF0B10" w:rsidR="00EC38E9" w:rsidRPr="00EC38E9" w:rsidRDefault="00EC38E9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20 days pre-operatively</w:t>
            </w:r>
          </w:p>
        </w:tc>
        <w:tc>
          <w:tcPr>
            <w:tcW w:w="2899" w:type="dxa"/>
          </w:tcPr>
          <w:p w14:paraId="3E5E3402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Recheck</w:t>
            </w:r>
          </w:p>
        </w:tc>
        <w:tc>
          <w:tcPr>
            <w:tcW w:w="4121" w:type="dxa"/>
          </w:tcPr>
          <w:p w14:paraId="3EFDF4C3" w14:textId="3EF3916E" w:rsidR="00C912CF" w:rsidRPr="00312B8A" w:rsidRDefault="0046706D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r w:rsidR="00C912CF"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pelvic limb lameness</w:t>
            </w:r>
          </w:p>
        </w:tc>
      </w:tr>
      <w:tr w:rsidR="00C912CF" w:rsidRPr="00312B8A" w14:paraId="5BF67388" w14:textId="77777777" w:rsidTr="4D49BA4B">
        <w:tc>
          <w:tcPr>
            <w:tcW w:w="900" w:type="dxa"/>
          </w:tcPr>
          <w:p w14:paraId="363C878A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4B288D6D" w14:textId="1257EBC8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0</w:t>
            </w:r>
          </w:p>
        </w:tc>
        <w:tc>
          <w:tcPr>
            <w:tcW w:w="2899" w:type="dxa"/>
          </w:tcPr>
          <w:p w14:paraId="6DC675B2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urgery intake</w:t>
            </w:r>
          </w:p>
        </w:tc>
        <w:tc>
          <w:tcPr>
            <w:tcW w:w="4121" w:type="dxa"/>
          </w:tcPr>
          <w:p w14:paraId="719E2B77" w14:textId="36566D3E" w:rsidR="00C912CF" w:rsidRPr="00312B8A" w:rsidRDefault="0046706D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r w:rsidR="00C912CF"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pelvic limb lameness</w:t>
            </w:r>
          </w:p>
        </w:tc>
      </w:tr>
      <w:tr w:rsidR="00C912CF" w:rsidRPr="00312B8A" w14:paraId="67EEA0BC" w14:textId="77777777" w:rsidTr="4D49BA4B">
        <w:tc>
          <w:tcPr>
            <w:tcW w:w="900" w:type="dxa"/>
          </w:tcPr>
          <w:p w14:paraId="18BB19A0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5CD2D435" w14:textId="157627DA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8</w:t>
            </w:r>
          </w:p>
        </w:tc>
        <w:tc>
          <w:tcPr>
            <w:tcW w:w="2899" w:type="dxa"/>
          </w:tcPr>
          <w:p w14:paraId="1F23E13A" w14:textId="3221D720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Recheck</w:t>
            </w:r>
            <w:r w:rsidR="004670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E843E18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4EF841" w14:textId="77777777" w:rsidR="00C912CF" w:rsidRPr="00312B8A" w:rsidRDefault="00C912CF" w:rsidP="00857D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wner reported abnormal behaviors (pacing, whining) had resolved</w:t>
            </w:r>
          </w:p>
        </w:tc>
        <w:tc>
          <w:tcPr>
            <w:tcW w:w="4121" w:type="dxa"/>
          </w:tcPr>
          <w:p w14:paraId="5A96D823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lood-tinged nasal discharge</w:t>
            </w:r>
          </w:p>
        </w:tc>
      </w:tr>
      <w:tr w:rsidR="00C912CF" w:rsidRPr="00312B8A" w14:paraId="2C2C8442" w14:textId="77777777" w:rsidTr="4D49BA4B">
        <w:tc>
          <w:tcPr>
            <w:tcW w:w="900" w:type="dxa"/>
          </w:tcPr>
          <w:p w14:paraId="48994D53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3C383AC0" w14:textId="199F5EDD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5</w:t>
            </w:r>
          </w:p>
        </w:tc>
        <w:tc>
          <w:tcPr>
            <w:tcW w:w="2899" w:type="dxa"/>
          </w:tcPr>
          <w:p w14:paraId="5432AA2C" w14:textId="6638F52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Recheck</w:t>
            </w:r>
            <w:r w:rsidR="004670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21" w:type="dxa"/>
          </w:tcPr>
          <w:p w14:paraId="36B72C55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Unremarkable</w:t>
            </w:r>
          </w:p>
        </w:tc>
      </w:tr>
      <w:tr w:rsidR="00C912CF" w:rsidRPr="00312B8A" w14:paraId="5A567867" w14:textId="77777777" w:rsidTr="4D49BA4B">
        <w:tc>
          <w:tcPr>
            <w:tcW w:w="900" w:type="dxa"/>
          </w:tcPr>
          <w:p w14:paraId="42DAA77A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5957C272" w14:textId="7704F42C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0</w:t>
            </w:r>
          </w:p>
        </w:tc>
        <w:tc>
          <w:tcPr>
            <w:tcW w:w="2899" w:type="dxa"/>
          </w:tcPr>
          <w:p w14:paraId="16CB6210" w14:textId="6BBC2F52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hemotherapy 1/5</w:t>
            </w:r>
          </w:p>
        </w:tc>
        <w:tc>
          <w:tcPr>
            <w:tcW w:w="4121" w:type="dxa"/>
          </w:tcPr>
          <w:p w14:paraId="137DC0B4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Unremarkable</w:t>
            </w:r>
          </w:p>
        </w:tc>
      </w:tr>
      <w:tr w:rsidR="00C912CF" w:rsidRPr="00312B8A" w14:paraId="61BFC5DC" w14:textId="77777777" w:rsidTr="4D49BA4B">
        <w:tc>
          <w:tcPr>
            <w:tcW w:w="900" w:type="dxa"/>
          </w:tcPr>
          <w:p w14:paraId="4255FE67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</w:t>
            </w:r>
          </w:p>
        </w:tc>
        <w:tc>
          <w:tcPr>
            <w:tcW w:w="1885" w:type="dxa"/>
          </w:tcPr>
          <w:p w14:paraId="780DA056" w14:textId="4868059D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9</w:t>
            </w:r>
          </w:p>
        </w:tc>
        <w:tc>
          <w:tcPr>
            <w:tcW w:w="2899" w:type="dxa"/>
          </w:tcPr>
          <w:p w14:paraId="3DCD0B2A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hemotherapy bloodwork</w:t>
            </w:r>
          </w:p>
        </w:tc>
        <w:tc>
          <w:tcPr>
            <w:tcW w:w="4121" w:type="dxa"/>
          </w:tcPr>
          <w:p w14:paraId="7E3210E9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Unremarkable</w:t>
            </w:r>
          </w:p>
        </w:tc>
      </w:tr>
      <w:tr w:rsidR="00C912CF" w:rsidRPr="00312B8A" w14:paraId="618B65E2" w14:textId="77777777" w:rsidTr="4D49BA4B">
        <w:tc>
          <w:tcPr>
            <w:tcW w:w="900" w:type="dxa"/>
          </w:tcPr>
          <w:p w14:paraId="151675A5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19AC03ED" w14:textId="74361604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41</w:t>
            </w:r>
          </w:p>
        </w:tc>
        <w:tc>
          <w:tcPr>
            <w:tcW w:w="2899" w:type="dxa"/>
          </w:tcPr>
          <w:p w14:paraId="771F4B6C" w14:textId="0FC057B4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hemotherapy 2/5</w:t>
            </w:r>
          </w:p>
        </w:tc>
        <w:tc>
          <w:tcPr>
            <w:tcW w:w="4121" w:type="dxa"/>
          </w:tcPr>
          <w:p w14:paraId="069D7482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Unremarkable</w:t>
            </w:r>
          </w:p>
        </w:tc>
      </w:tr>
      <w:tr w:rsidR="00C912CF" w:rsidRPr="00312B8A" w14:paraId="04D6EF62" w14:textId="77777777" w:rsidTr="4D49BA4B">
        <w:tc>
          <w:tcPr>
            <w:tcW w:w="900" w:type="dxa"/>
          </w:tcPr>
          <w:p w14:paraId="3BD073F5" w14:textId="77777777" w:rsidR="00C912CF" w:rsidRPr="00312B8A" w:rsidRDefault="00C912CF" w:rsidP="00857D6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46FD4436" w14:textId="1B1B46B9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55</w:t>
            </w:r>
          </w:p>
        </w:tc>
        <w:tc>
          <w:tcPr>
            <w:tcW w:w="2899" w:type="dxa"/>
          </w:tcPr>
          <w:p w14:paraId="1F5CDFB5" w14:textId="77777777" w:rsidR="00200481" w:rsidRDefault="00200481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  <w:p w14:paraId="73F20C4D" w14:textId="77777777" w:rsidR="00200481" w:rsidRDefault="00200481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EAD05" w14:textId="4D937278" w:rsidR="00C912CF" w:rsidRPr="00200481" w:rsidRDefault="00200481" w:rsidP="002004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04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C912CF" w:rsidRPr="002004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x generalized seizures within one hour without regaining full consciousness between events</w:t>
            </w:r>
          </w:p>
          <w:p w14:paraId="02B09E1E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AE9DC5" w14:textId="77777777" w:rsidR="00C912CF" w:rsidRPr="00312B8A" w:rsidRDefault="00C912CF" w:rsidP="00857D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wner reported missing a dose of levetiracetam</w:t>
            </w:r>
          </w:p>
        </w:tc>
        <w:tc>
          <w:tcPr>
            <w:tcW w:w="4121" w:type="dxa"/>
          </w:tcPr>
          <w:p w14:paraId="61E7633C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ilaterally absent menace response</w:t>
            </w:r>
          </w:p>
        </w:tc>
      </w:tr>
      <w:tr w:rsidR="00C912CF" w:rsidRPr="00312B8A" w14:paraId="04532C07" w14:textId="77777777" w:rsidTr="4D49BA4B">
        <w:tc>
          <w:tcPr>
            <w:tcW w:w="900" w:type="dxa"/>
          </w:tcPr>
          <w:p w14:paraId="44AA3C5F" w14:textId="77777777" w:rsidR="00C912CF" w:rsidRPr="00312B8A" w:rsidRDefault="00C912CF" w:rsidP="00857D6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51DAE413" w14:textId="4DB0B4A2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61</w:t>
            </w:r>
          </w:p>
        </w:tc>
        <w:tc>
          <w:tcPr>
            <w:tcW w:w="2899" w:type="dxa"/>
          </w:tcPr>
          <w:p w14:paraId="556C8564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Recheck</w:t>
            </w:r>
          </w:p>
        </w:tc>
        <w:tc>
          <w:tcPr>
            <w:tcW w:w="4121" w:type="dxa"/>
          </w:tcPr>
          <w:p w14:paraId="3F463B06" w14:textId="77777777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Increased upper airway sounds, bilateral pelvic limb lameness, sedate mentation, moderate para-ataxia, paraparesis, postural deficits in all four limbs</w:t>
            </w:r>
          </w:p>
        </w:tc>
      </w:tr>
      <w:tr w:rsidR="00C912CF" w:rsidRPr="00312B8A" w14:paraId="5F51B460" w14:textId="77777777" w:rsidTr="4D49BA4B">
        <w:tc>
          <w:tcPr>
            <w:tcW w:w="900" w:type="dxa"/>
          </w:tcPr>
          <w:p w14:paraId="05CCA9AA" w14:textId="77777777" w:rsidR="00C912CF" w:rsidRPr="00312B8A" w:rsidRDefault="00C912CF" w:rsidP="00857D6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17959D2D" w14:textId="24D8A441" w:rsidR="00E10A95" w:rsidRPr="00312B8A" w:rsidRDefault="00E10A95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75</w:t>
            </w:r>
          </w:p>
        </w:tc>
        <w:tc>
          <w:tcPr>
            <w:tcW w:w="2899" w:type="dxa"/>
          </w:tcPr>
          <w:p w14:paraId="61BB8696" w14:textId="51650CDE" w:rsidR="00C912CF" w:rsidRPr="00312B8A" w:rsidRDefault="00C912CF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hemotherapy 3/5</w:t>
            </w:r>
          </w:p>
        </w:tc>
        <w:tc>
          <w:tcPr>
            <w:tcW w:w="4121" w:type="dxa"/>
          </w:tcPr>
          <w:p w14:paraId="72270E04" w14:textId="2E590C36" w:rsidR="00C912CF" w:rsidRPr="00312B8A" w:rsidRDefault="0046706D" w:rsidP="0085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 erythema of muzzle</w:t>
            </w:r>
          </w:p>
        </w:tc>
      </w:tr>
      <w:tr w:rsidR="0046706D" w:rsidRPr="00312B8A" w14:paraId="0399F941" w14:textId="77777777" w:rsidTr="4D49BA4B">
        <w:tc>
          <w:tcPr>
            <w:tcW w:w="900" w:type="dxa"/>
          </w:tcPr>
          <w:p w14:paraId="5C81A9B4" w14:textId="77777777" w:rsidR="0046706D" w:rsidRPr="00312B8A" w:rsidRDefault="0046706D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75584EA1" w14:textId="66D53158" w:rsidR="00E10A95" w:rsidRPr="00312B8A" w:rsidRDefault="00E10A95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96</w:t>
            </w:r>
          </w:p>
        </w:tc>
        <w:tc>
          <w:tcPr>
            <w:tcW w:w="2899" w:type="dxa"/>
          </w:tcPr>
          <w:p w14:paraId="57CD7A70" w14:textId="2F239E0D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hemotherapy 4/5</w:t>
            </w:r>
          </w:p>
        </w:tc>
        <w:tc>
          <w:tcPr>
            <w:tcW w:w="4121" w:type="dxa"/>
          </w:tcPr>
          <w:p w14:paraId="00DEEF96" w14:textId="2B6DFF9C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 erythema of muzzle</w:t>
            </w:r>
          </w:p>
        </w:tc>
      </w:tr>
      <w:tr w:rsidR="0046706D" w:rsidRPr="00312B8A" w14:paraId="3F936270" w14:textId="77777777" w:rsidTr="4D49BA4B">
        <w:tc>
          <w:tcPr>
            <w:tcW w:w="900" w:type="dxa"/>
          </w:tcPr>
          <w:p w14:paraId="44FBE916" w14:textId="77777777" w:rsidR="0046706D" w:rsidRPr="00312B8A" w:rsidRDefault="0046706D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0F29D85B" w14:textId="5937C3F7" w:rsidR="00E10A95" w:rsidRPr="00312B8A" w:rsidRDefault="00E10A95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17</w:t>
            </w:r>
          </w:p>
        </w:tc>
        <w:tc>
          <w:tcPr>
            <w:tcW w:w="2899" w:type="dxa"/>
          </w:tcPr>
          <w:p w14:paraId="535DC9BD" w14:textId="4D971F53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hemotherapy 5/5</w:t>
            </w:r>
          </w:p>
        </w:tc>
        <w:tc>
          <w:tcPr>
            <w:tcW w:w="4121" w:type="dxa"/>
          </w:tcPr>
          <w:p w14:paraId="501137B8" w14:textId="1CE8F661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 erythema of muzzle and lipomatous mass in the cervical inlet</w:t>
            </w:r>
          </w:p>
        </w:tc>
      </w:tr>
      <w:tr w:rsidR="0046706D" w:rsidRPr="00312B8A" w14:paraId="14F32AA5" w14:textId="77777777" w:rsidTr="4D49BA4B">
        <w:tc>
          <w:tcPr>
            <w:tcW w:w="900" w:type="dxa"/>
          </w:tcPr>
          <w:p w14:paraId="14343F4D" w14:textId="77777777" w:rsidR="0046706D" w:rsidRPr="00312B8A" w:rsidRDefault="0046706D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336D33EE" w14:textId="063FE3C7" w:rsidR="00E10A95" w:rsidRPr="00312B8A" w:rsidRDefault="00E10A95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46</w:t>
            </w:r>
          </w:p>
        </w:tc>
        <w:tc>
          <w:tcPr>
            <w:tcW w:w="2899" w:type="dxa"/>
          </w:tcPr>
          <w:p w14:paraId="7F6E0BD2" w14:textId="23ED6B45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Reche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21" w:type="dxa"/>
          </w:tcPr>
          <w:p w14:paraId="3BC879BD" w14:textId="4D31774C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Left pelvic limb lameness and soft, mobile, subcutaneous mass at the level of the cervical inl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erythema of muzzle</w:t>
            </w:r>
          </w:p>
        </w:tc>
      </w:tr>
      <w:tr w:rsidR="000245E6" w:rsidRPr="00312B8A" w14:paraId="6F3F60A4" w14:textId="77777777" w:rsidTr="4D49BA4B">
        <w:tc>
          <w:tcPr>
            <w:tcW w:w="900" w:type="dxa"/>
          </w:tcPr>
          <w:p w14:paraId="2A89AFDC" w14:textId="6D6B62D8" w:rsidR="000245E6" w:rsidRPr="00312B8A" w:rsidRDefault="000245E6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7F2C4344" w14:textId="681FBF40" w:rsidR="000245E6" w:rsidRDefault="000245E6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57</w:t>
            </w:r>
          </w:p>
        </w:tc>
        <w:tc>
          <w:tcPr>
            <w:tcW w:w="2899" w:type="dxa"/>
          </w:tcPr>
          <w:p w14:paraId="601D7852" w14:textId="0BC898CC" w:rsidR="000245E6" w:rsidRPr="00312B8A" w:rsidRDefault="000666F4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ssociated visit</w:t>
            </w:r>
          </w:p>
        </w:tc>
        <w:tc>
          <w:tcPr>
            <w:tcW w:w="4121" w:type="dxa"/>
          </w:tcPr>
          <w:p w14:paraId="659DBBED" w14:textId="3EC768BB" w:rsidR="000245E6" w:rsidRPr="00312B8A" w:rsidRDefault="000666F4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generalized seizure reported</w:t>
            </w:r>
          </w:p>
        </w:tc>
      </w:tr>
      <w:tr w:rsidR="0046706D" w:rsidRPr="00312B8A" w14:paraId="1EB0D587" w14:textId="77777777" w:rsidTr="4D49BA4B">
        <w:tc>
          <w:tcPr>
            <w:tcW w:w="900" w:type="dxa"/>
          </w:tcPr>
          <w:p w14:paraId="4FB7AD65" w14:textId="77777777" w:rsidR="0046706D" w:rsidRPr="00312B8A" w:rsidRDefault="0046706D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5483D109" w14:textId="684716A8" w:rsidR="00E10A95" w:rsidRPr="00312B8A" w:rsidRDefault="00E10A95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66</w:t>
            </w:r>
          </w:p>
        </w:tc>
        <w:tc>
          <w:tcPr>
            <w:tcW w:w="2899" w:type="dxa"/>
          </w:tcPr>
          <w:p w14:paraId="14C7DB18" w14:textId="5CD74393" w:rsidR="0046706D" w:rsidRPr="000666F4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4121" w:type="dxa"/>
          </w:tcPr>
          <w:p w14:paraId="522CE097" w14:textId="148AD7B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Left pelvic limb lameness and soft, mobile, subcutaneous mass at the level of the cervical inl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erythema of muzzle</w:t>
            </w:r>
          </w:p>
        </w:tc>
      </w:tr>
      <w:tr w:rsidR="0046706D" w:rsidRPr="00312B8A" w14:paraId="536E7D0C" w14:textId="77777777" w:rsidTr="4D49BA4B">
        <w:tc>
          <w:tcPr>
            <w:tcW w:w="900" w:type="dxa"/>
          </w:tcPr>
          <w:p w14:paraId="00FC5943" w14:textId="77777777" w:rsidR="0046706D" w:rsidRPr="00312B8A" w:rsidRDefault="0046706D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6BF9222C" w14:textId="493D59EF" w:rsidR="00800278" w:rsidRPr="00312B8A" w:rsidRDefault="00E10A95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29</w:t>
            </w:r>
          </w:p>
        </w:tc>
        <w:tc>
          <w:tcPr>
            <w:tcW w:w="2899" w:type="dxa"/>
          </w:tcPr>
          <w:p w14:paraId="4FA0F316" w14:textId="3B54B0E9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Two focal facial seizures and one generalized seizure</w:t>
            </w:r>
          </w:p>
          <w:p w14:paraId="6C9A772B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AA733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mittent focal facial seizures occurred during evaluation</w:t>
            </w:r>
          </w:p>
        </w:tc>
        <w:tc>
          <w:tcPr>
            <w:tcW w:w="4121" w:type="dxa"/>
          </w:tcPr>
          <w:p w14:paraId="6B4D5605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Miotic pupils, gas distension of abdomen, generalized weakness, difficulty ambulating, delayed conscious proprioception</w:t>
            </w:r>
          </w:p>
          <w:p w14:paraId="10E9FFD2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07D475" w14:textId="77777777" w:rsidR="0046706D" w:rsidRPr="00312B8A" w:rsidRDefault="0046706D" w:rsidP="004670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ditional two focal facial seizures occurred during hospitalization</w:t>
            </w:r>
          </w:p>
        </w:tc>
      </w:tr>
      <w:tr w:rsidR="0046706D" w:rsidRPr="00312B8A" w14:paraId="53D713CF" w14:textId="77777777" w:rsidTr="4D49BA4B">
        <w:tc>
          <w:tcPr>
            <w:tcW w:w="900" w:type="dxa"/>
          </w:tcPr>
          <w:p w14:paraId="50C0089B" w14:textId="77777777" w:rsidR="0046706D" w:rsidRPr="00312B8A" w:rsidRDefault="0046706D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7216F494" w14:textId="1098DC5D" w:rsidR="00E10A95" w:rsidRPr="00312B8A" w:rsidRDefault="00E10A95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64</w:t>
            </w:r>
          </w:p>
        </w:tc>
        <w:tc>
          <w:tcPr>
            <w:tcW w:w="2899" w:type="dxa"/>
          </w:tcPr>
          <w:p w14:paraId="75B1BC89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Recheck</w:t>
            </w:r>
          </w:p>
        </w:tc>
        <w:tc>
          <w:tcPr>
            <w:tcW w:w="4121" w:type="dxa"/>
          </w:tcPr>
          <w:p w14:paraId="3E9ACDD4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Left pelvic limb lameness and soft, mobile, subcutaneous mass at the level of the cervical inlet</w:t>
            </w:r>
          </w:p>
        </w:tc>
      </w:tr>
      <w:tr w:rsidR="0046706D" w:rsidRPr="00312B8A" w14:paraId="6B902BB1" w14:textId="77777777" w:rsidTr="4D49BA4B">
        <w:tc>
          <w:tcPr>
            <w:tcW w:w="900" w:type="dxa"/>
          </w:tcPr>
          <w:p w14:paraId="7D1FC536" w14:textId="77777777" w:rsidR="0046706D" w:rsidRPr="00312B8A" w:rsidRDefault="0046706D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46DDA0BA" w14:textId="102AFF8F" w:rsidR="00E10A95" w:rsidRPr="00312B8A" w:rsidRDefault="00E10A95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74</w:t>
            </w:r>
          </w:p>
        </w:tc>
        <w:tc>
          <w:tcPr>
            <w:tcW w:w="2899" w:type="dxa"/>
          </w:tcPr>
          <w:p w14:paraId="3F6BE001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eizure activity: one event with subsequent disorientation and hyperesthesia</w:t>
            </w:r>
          </w:p>
        </w:tc>
        <w:tc>
          <w:tcPr>
            <w:tcW w:w="4121" w:type="dxa"/>
          </w:tcPr>
          <w:p w14:paraId="287D5770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gitated mentation, hyperesthesia, and soft, mobile, subcutaneous mass at the level of the cervical inlet</w:t>
            </w:r>
          </w:p>
        </w:tc>
      </w:tr>
      <w:tr w:rsidR="0046706D" w:rsidRPr="00312B8A" w14:paraId="0ABC8745" w14:textId="77777777" w:rsidTr="4D49BA4B">
        <w:tc>
          <w:tcPr>
            <w:tcW w:w="900" w:type="dxa"/>
          </w:tcPr>
          <w:p w14:paraId="2439CBB0" w14:textId="7D9E0E7F" w:rsidR="0046706D" w:rsidRPr="00312B8A" w:rsidRDefault="0046706D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5847D243" w14:textId="609C4A7A" w:rsidR="00E10A95" w:rsidRPr="00312B8A" w:rsidRDefault="00E10A95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80</w:t>
            </w:r>
          </w:p>
        </w:tc>
        <w:tc>
          <w:tcPr>
            <w:tcW w:w="2899" w:type="dxa"/>
          </w:tcPr>
          <w:p w14:paraId="565A3E70" w14:textId="1807E14E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eat MRI</w:t>
            </w:r>
          </w:p>
        </w:tc>
        <w:tc>
          <w:tcPr>
            <w:tcW w:w="4121" w:type="dxa"/>
          </w:tcPr>
          <w:p w14:paraId="5F1A3051" w14:textId="3FCEC98B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gitated mentation, hyperesthesia, and soft, mobile, subcutaneous mass at the level of the cervical inlet</w:t>
            </w:r>
          </w:p>
        </w:tc>
      </w:tr>
      <w:tr w:rsidR="0046706D" w:rsidRPr="00312B8A" w14:paraId="49AF1EC8" w14:textId="77777777" w:rsidTr="4D49BA4B">
        <w:tc>
          <w:tcPr>
            <w:tcW w:w="900" w:type="dxa"/>
          </w:tcPr>
          <w:p w14:paraId="14E9147F" w14:textId="77777777" w:rsidR="0046706D" w:rsidRPr="00312B8A" w:rsidRDefault="0046706D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4CC414E4" w14:textId="12A34EA0" w:rsidR="00E10A95" w:rsidRPr="00312B8A" w:rsidRDefault="00E10A95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88</w:t>
            </w:r>
          </w:p>
        </w:tc>
        <w:tc>
          <w:tcPr>
            <w:tcW w:w="2899" w:type="dxa"/>
          </w:tcPr>
          <w:p w14:paraId="196256FB" w14:textId="38C34642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Reche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CAFA117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C3DB41" w14:textId="77777777" w:rsidR="0046706D" w:rsidRPr="00312B8A" w:rsidRDefault="0046706D" w:rsidP="004670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wner reported behavioral changes (whining, pacing), one focal seizure, and one generalized seizure since previous visit</w:t>
            </w:r>
          </w:p>
        </w:tc>
        <w:tc>
          <w:tcPr>
            <w:tcW w:w="4121" w:type="dxa"/>
          </w:tcPr>
          <w:p w14:paraId="7CBF15AA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Unremarkable</w:t>
            </w:r>
          </w:p>
        </w:tc>
      </w:tr>
      <w:tr w:rsidR="0046706D" w:rsidRPr="00312B8A" w14:paraId="6F1995B6" w14:textId="77777777" w:rsidTr="4D49BA4B">
        <w:tc>
          <w:tcPr>
            <w:tcW w:w="900" w:type="dxa"/>
          </w:tcPr>
          <w:p w14:paraId="5E3CBA97" w14:textId="77777777" w:rsidR="0046706D" w:rsidRPr="00312B8A" w:rsidRDefault="0046706D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5ACF2E30" w14:textId="434B797F" w:rsidR="00E10A95" w:rsidRPr="00312B8A" w:rsidRDefault="00E10A95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96</w:t>
            </w:r>
          </w:p>
        </w:tc>
        <w:tc>
          <w:tcPr>
            <w:tcW w:w="2899" w:type="dxa"/>
          </w:tcPr>
          <w:p w14:paraId="592BC087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Diagnostic workup</w:t>
            </w:r>
          </w:p>
        </w:tc>
        <w:tc>
          <w:tcPr>
            <w:tcW w:w="4121" w:type="dxa"/>
          </w:tcPr>
          <w:p w14:paraId="7E85D3C1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Limited examination; unremarkable</w:t>
            </w:r>
          </w:p>
        </w:tc>
      </w:tr>
      <w:tr w:rsidR="0046706D" w:rsidRPr="00312B8A" w14:paraId="48FC5792" w14:textId="77777777" w:rsidTr="4D49BA4B">
        <w:tc>
          <w:tcPr>
            <w:tcW w:w="900" w:type="dxa"/>
          </w:tcPr>
          <w:p w14:paraId="43915809" w14:textId="77777777" w:rsidR="0046706D" w:rsidRPr="00312B8A" w:rsidRDefault="0046706D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39EB20EB" w14:textId="7F20EEEC" w:rsidR="00E10A95" w:rsidRPr="00312B8A" w:rsidRDefault="00E10A95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307</w:t>
            </w:r>
          </w:p>
        </w:tc>
        <w:tc>
          <w:tcPr>
            <w:tcW w:w="2899" w:type="dxa"/>
          </w:tcPr>
          <w:p w14:paraId="0C5AB46F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RT planning</w:t>
            </w:r>
          </w:p>
        </w:tc>
        <w:tc>
          <w:tcPr>
            <w:tcW w:w="4121" w:type="dxa"/>
          </w:tcPr>
          <w:p w14:paraId="0EC8D0BB" w14:textId="1809BA0E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tiff ga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eakness in pelvic limbs</w:t>
            </w:r>
          </w:p>
        </w:tc>
      </w:tr>
      <w:tr w:rsidR="0046706D" w:rsidRPr="00312B8A" w14:paraId="36B26C88" w14:textId="77777777" w:rsidTr="4D49BA4B">
        <w:tc>
          <w:tcPr>
            <w:tcW w:w="900" w:type="dxa"/>
          </w:tcPr>
          <w:p w14:paraId="13B85A60" w14:textId="77777777" w:rsidR="0046706D" w:rsidRPr="00312B8A" w:rsidRDefault="0046706D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226FE2A7" w14:textId="7903DF9C" w:rsidR="00E10A95" w:rsidRPr="00312B8A" w:rsidRDefault="00E10A95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309</w:t>
            </w:r>
          </w:p>
        </w:tc>
        <w:tc>
          <w:tcPr>
            <w:tcW w:w="2899" w:type="dxa"/>
          </w:tcPr>
          <w:p w14:paraId="3956E8F9" w14:textId="77777777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yberKnife radiation</w:t>
            </w:r>
          </w:p>
        </w:tc>
        <w:tc>
          <w:tcPr>
            <w:tcW w:w="4121" w:type="dxa"/>
          </w:tcPr>
          <w:p w14:paraId="56347D29" w14:textId="6F40A5C2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tiff ga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eakness in pelvic limbs</w:t>
            </w:r>
          </w:p>
        </w:tc>
      </w:tr>
      <w:tr w:rsidR="0046706D" w:rsidRPr="00312B8A" w14:paraId="6A04B8FD" w14:textId="77777777" w:rsidTr="4D49BA4B">
        <w:tc>
          <w:tcPr>
            <w:tcW w:w="900" w:type="dxa"/>
          </w:tcPr>
          <w:p w14:paraId="02B873EE" w14:textId="5239A989" w:rsidR="0046706D" w:rsidRPr="00312B8A" w:rsidRDefault="0046706D" w:rsidP="004670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885" w:type="dxa"/>
          </w:tcPr>
          <w:p w14:paraId="79441DBE" w14:textId="130EC5B4" w:rsidR="00E10A95" w:rsidRPr="00312B8A" w:rsidRDefault="00E10A95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314</w:t>
            </w:r>
          </w:p>
        </w:tc>
        <w:tc>
          <w:tcPr>
            <w:tcW w:w="2899" w:type="dxa"/>
          </w:tcPr>
          <w:p w14:paraId="4535E947" w14:textId="7E6A2B99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Humane euthanasia elected</w:t>
            </w:r>
          </w:p>
        </w:tc>
        <w:tc>
          <w:tcPr>
            <w:tcW w:w="4121" w:type="dxa"/>
          </w:tcPr>
          <w:p w14:paraId="40431EE3" w14:textId="29940AB8" w:rsidR="0046706D" w:rsidRPr="00312B8A" w:rsidRDefault="0046706D" w:rsidP="00467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Records not available</w:t>
            </w:r>
          </w:p>
        </w:tc>
      </w:tr>
    </w:tbl>
    <w:p w14:paraId="3FD47D4A" w14:textId="77777777" w:rsidR="00A967F6" w:rsidRPr="00312B8A" w:rsidRDefault="00A967F6">
      <w:pPr>
        <w:rPr>
          <w:rFonts w:ascii="Times New Roman" w:hAnsi="Times New Roman" w:cs="Times New Roman"/>
          <w:sz w:val="20"/>
          <w:szCs w:val="20"/>
        </w:rPr>
      </w:pPr>
    </w:p>
    <w:p w14:paraId="6678ED77" w14:textId="77777777" w:rsidR="00A967F6" w:rsidRDefault="00A967F6">
      <w:pPr>
        <w:rPr>
          <w:rFonts w:ascii="Times New Roman" w:hAnsi="Times New Roman" w:cs="Times New Roman"/>
          <w:sz w:val="20"/>
          <w:szCs w:val="20"/>
        </w:rPr>
      </w:pPr>
    </w:p>
    <w:p w14:paraId="618A5BF5" w14:textId="77777777" w:rsidR="00706AE8" w:rsidRPr="00312B8A" w:rsidRDefault="00706AE8">
      <w:pPr>
        <w:rPr>
          <w:rFonts w:ascii="Times New Roman" w:hAnsi="Times New Roman" w:cs="Times New Roman"/>
          <w:sz w:val="20"/>
          <w:szCs w:val="20"/>
        </w:rPr>
      </w:pPr>
    </w:p>
    <w:sectPr w:rsidR="00706AE8" w:rsidRPr="00312B8A" w:rsidSect="00706AE8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A4DA1"/>
    <w:multiLevelType w:val="hybridMultilevel"/>
    <w:tmpl w:val="F162F24C"/>
    <w:lvl w:ilvl="0" w:tplc="0052BA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760102"/>
    <w:multiLevelType w:val="hybridMultilevel"/>
    <w:tmpl w:val="D452FC86"/>
    <w:lvl w:ilvl="0" w:tplc="7766E48E">
      <w:numFmt w:val="bullet"/>
      <w:lvlText w:val="-"/>
      <w:lvlJc w:val="left"/>
      <w:pPr>
        <w:ind w:left="41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 w16cid:durableId="1995331974">
    <w:abstractNumId w:val="1"/>
  </w:num>
  <w:num w:numId="2" w16cid:durableId="593632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AE8"/>
    <w:rsid w:val="00001DA2"/>
    <w:rsid w:val="000050BC"/>
    <w:rsid w:val="00006912"/>
    <w:rsid w:val="00006C47"/>
    <w:rsid w:val="00020177"/>
    <w:rsid w:val="000245E6"/>
    <w:rsid w:val="0002695B"/>
    <w:rsid w:val="00035A97"/>
    <w:rsid w:val="00036AEC"/>
    <w:rsid w:val="0004470F"/>
    <w:rsid w:val="0005483E"/>
    <w:rsid w:val="00055181"/>
    <w:rsid w:val="00056F8E"/>
    <w:rsid w:val="00062BF1"/>
    <w:rsid w:val="000666F4"/>
    <w:rsid w:val="00071470"/>
    <w:rsid w:val="00071549"/>
    <w:rsid w:val="0007628B"/>
    <w:rsid w:val="00080A26"/>
    <w:rsid w:val="0008138C"/>
    <w:rsid w:val="000854AB"/>
    <w:rsid w:val="0009294A"/>
    <w:rsid w:val="00093D6C"/>
    <w:rsid w:val="0009550B"/>
    <w:rsid w:val="000967C1"/>
    <w:rsid w:val="00096888"/>
    <w:rsid w:val="00097C29"/>
    <w:rsid w:val="000A54D0"/>
    <w:rsid w:val="000B5EFD"/>
    <w:rsid w:val="000C05C7"/>
    <w:rsid w:val="000D1080"/>
    <w:rsid w:val="000D3102"/>
    <w:rsid w:val="000D39F2"/>
    <w:rsid w:val="000D7EBE"/>
    <w:rsid w:val="000E0084"/>
    <w:rsid w:val="000E2261"/>
    <w:rsid w:val="0011172E"/>
    <w:rsid w:val="0011211C"/>
    <w:rsid w:val="001145B0"/>
    <w:rsid w:val="001208DB"/>
    <w:rsid w:val="00136160"/>
    <w:rsid w:val="00150349"/>
    <w:rsid w:val="00151B73"/>
    <w:rsid w:val="00156486"/>
    <w:rsid w:val="001619B1"/>
    <w:rsid w:val="00164536"/>
    <w:rsid w:val="00165767"/>
    <w:rsid w:val="00170C8B"/>
    <w:rsid w:val="00171117"/>
    <w:rsid w:val="00177ACE"/>
    <w:rsid w:val="00181C58"/>
    <w:rsid w:val="001935EE"/>
    <w:rsid w:val="001A101F"/>
    <w:rsid w:val="001B50E6"/>
    <w:rsid w:val="001C4887"/>
    <w:rsid w:val="001D2645"/>
    <w:rsid w:val="001D2A24"/>
    <w:rsid w:val="001D6C0F"/>
    <w:rsid w:val="001E1EC6"/>
    <w:rsid w:val="001F085D"/>
    <w:rsid w:val="00200481"/>
    <w:rsid w:val="0020222C"/>
    <w:rsid w:val="0020318C"/>
    <w:rsid w:val="00222556"/>
    <w:rsid w:val="00230C2A"/>
    <w:rsid w:val="002324C6"/>
    <w:rsid w:val="00233A50"/>
    <w:rsid w:val="00233C51"/>
    <w:rsid w:val="00235763"/>
    <w:rsid w:val="0024489D"/>
    <w:rsid w:val="00255D0B"/>
    <w:rsid w:val="00262596"/>
    <w:rsid w:val="00265163"/>
    <w:rsid w:val="00271470"/>
    <w:rsid w:val="00272029"/>
    <w:rsid w:val="0027551B"/>
    <w:rsid w:val="00276A4E"/>
    <w:rsid w:val="002B0404"/>
    <w:rsid w:val="002C75CF"/>
    <w:rsid w:val="002D0CEC"/>
    <w:rsid w:val="002D2C3F"/>
    <w:rsid w:val="00301AD0"/>
    <w:rsid w:val="00312B8A"/>
    <w:rsid w:val="00321635"/>
    <w:rsid w:val="003343C1"/>
    <w:rsid w:val="00335FE9"/>
    <w:rsid w:val="003360FB"/>
    <w:rsid w:val="00336429"/>
    <w:rsid w:val="003520A2"/>
    <w:rsid w:val="00354673"/>
    <w:rsid w:val="003678CC"/>
    <w:rsid w:val="00370355"/>
    <w:rsid w:val="003965FA"/>
    <w:rsid w:val="003A7E11"/>
    <w:rsid w:val="003C5378"/>
    <w:rsid w:val="003D4F91"/>
    <w:rsid w:val="003E0B9A"/>
    <w:rsid w:val="003E322E"/>
    <w:rsid w:val="003E579F"/>
    <w:rsid w:val="003F1C40"/>
    <w:rsid w:val="003F2F06"/>
    <w:rsid w:val="004063C4"/>
    <w:rsid w:val="00407BFD"/>
    <w:rsid w:val="0042401E"/>
    <w:rsid w:val="00425A59"/>
    <w:rsid w:val="00427AFE"/>
    <w:rsid w:val="00442C7B"/>
    <w:rsid w:val="00456DF9"/>
    <w:rsid w:val="00461023"/>
    <w:rsid w:val="004612F8"/>
    <w:rsid w:val="00465388"/>
    <w:rsid w:val="0046706D"/>
    <w:rsid w:val="00474535"/>
    <w:rsid w:val="00481742"/>
    <w:rsid w:val="00485A7D"/>
    <w:rsid w:val="004A2D86"/>
    <w:rsid w:val="004A44AD"/>
    <w:rsid w:val="004B15E1"/>
    <w:rsid w:val="004C156B"/>
    <w:rsid w:val="004C27A2"/>
    <w:rsid w:val="004C414F"/>
    <w:rsid w:val="004C6C4A"/>
    <w:rsid w:val="004E6CEA"/>
    <w:rsid w:val="004E6F73"/>
    <w:rsid w:val="004F161C"/>
    <w:rsid w:val="004F71C2"/>
    <w:rsid w:val="00505541"/>
    <w:rsid w:val="00510112"/>
    <w:rsid w:val="0051363D"/>
    <w:rsid w:val="00516150"/>
    <w:rsid w:val="00520AA4"/>
    <w:rsid w:val="005311C8"/>
    <w:rsid w:val="00534A14"/>
    <w:rsid w:val="0053610D"/>
    <w:rsid w:val="00544B80"/>
    <w:rsid w:val="00551558"/>
    <w:rsid w:val="005515FC"/>
    <w:rsid w:val="00557676"/>
    <w:rsid w:val="005577D4"/>
    <w:rsid w:val="00564BDE"/>
    <w:rsid w:val="00566102"/>
    <w:rsid w:val="00575F62"/>
    <w:rsid w:val="005764E3"/>
    <w:rsid w:val="00582B30"/>
    <w:rsid w:val="00583CD2"/>
    <w:rsid w:val="00596C57"/>
    <w:rsid w:val="0059708B"/>
    <w:rsid w:val="005A118F"/>
    <w:rsid w:val="005B1F29"/>
    <w:rsid w:val="005B68F3"/>
    <w:rsid w:val="005C32AF"/>
    <w:rsid w:val="005D23DC"/>
    <w:rsid w:val="005D3A6C"/>
    <w:rsid w:val="005D46E6"/>
    <w:rsid w:val="005F3B42"/>
    <w:rsid w:val="005F545B"/>
    <w:rsid w:val="00601142"/>
    <w:rsid w:val="0061254C"/>
    <w:rsid w:val="00622275"/>
    <w:rsid w:val="006320A0"/>
    <w:rsid w:val="0064304A"/>
    <w:rsid w:val="00651C7F"/>
    <w:rsid w:val="00653978"/>
    <w:rsid w:val="006551DD"/>
    <w:rsid w:val="00662F55"/>
    <w:rsid w:val="006666AE"/>
    <w:rsid w:val="006668D2"/>
    <w:rsid w:val="00667101"/>
    <w:rsid w:val="006750D6"/>
    <w:rsid w:val="00682541"/>
    <w:rsid w:val="00691250"/>
    <w:rsid w:val="00695336"/>
    <w:rsid w:val="006B03A9"/>
    <w:rsid w:val="006B165C"/>
    <w:rsid w:val="006B33DF"/>
    <w:rsid w:val="006B4324"/>
    <w:rsid w:val="006B4AC0"/>
    <w:rsid w:val="006B72BC"/>
    <w:rsid w:val="006C03B3"/>
    <w:rsid w:val="006C0DDE"/>
    <w:rsid w:val="006C3887"/>
    <w:rsid w:val="006D2ED4"/>
    <w:rsid w:val="006E048D"/>
    <w:rsid w:val="006E2A79"/>
    <w:rsid w:val="006E412C"/>
    <w:rsid w:val="006E52AD"/>
    <w:rsid w:val="006E7C3B"/>
    <w:rsid w:val="006E7CD5"/>
    <w:rsid w:val="006F48A1"/>
    <w:rsid w:val="006F5810"/>
    <w:rsid w:val="00706AE8"/>
    <w:rsid w:val="00711E53"/>
    <w:rsid w:val="0072725D"/>
    <w:rsid w:val="00742B0F"/>
    <w:rsid w:val="00747E1D"/>
    <w:rsid w:val="00753BC0"/>
    <w:rsid w:val="00761E24"/>
    <w:rsid w:val="00761E47"/>
    <w:rsid w:val="007645CD"/>
    <w:rsid w:val="00765C42"/>
    <w:rsid w:val="0076794A"/>
    <w:rsid w:val="00776077"/>
    <w:rsid w:val="00777456"/>
    <w:rsid w:val="00777B7D"/>
    <w:rsid w:val="0078079B"/>
    <w:rsid w:val="00787FEF"/>
    <w:rsid w:val="007B45F6"/>
    <w:rsid w:val="007C45EE"/>
    <w:rsid w:val="007D7E3C"/>
    <w:rsid w:val="007E66F5"/>
    <w:rsid w:val="007F7829"/>
    <w:rsid w:val="00800278"/>
    <w:rsid w:val="00805067"/>
    <w:rsid w:val="00822436"/>
    <w:rsid w:val="00846084"/>
    <w:rsid w:val="00847259"/>
    <w:rsid w:val="00847535"/>
    <w:rsid w:val="00850230"/>
    <w:rsid w:val="00857D65"/>
    <w:rsid w:val="008939F2"/>
    <w:rsid w:val="008A2AF4"/>
    <w:rsid w:val="008A2D30"/>
    <w:rsid w:val="008A64A8"/>
    <w:rsid w:val="008A6530"/>
    <w:rsid w:val="008A6FE4"/>
    <w:rsid w:val="008B07B2"/>
    <w:rsid w:val="008B35A8"/>
    <w:rsid w:val="008B7FB9"/>
    <w:rsid w:val="008E37EC"/>
    <w:rsid w:val="008F28A6"/>
    <w:rsid w:val="008F3ADB"/>
    <w:rsid w:val="00906402"/>
    <w:rsid w:val="00910B56"/>
    <w:rsid w:val="00917611"/>
    <w:rsid w:val="00917FA9"/>
    <w:rsid w:val="00923E55"/>
    <w:rsid w:val="00953944"/>
    <w:rsid w:val="00957026"/>
    <w:rsid w:val="0096211F"/>
    <w:rsid w:val="00965A6B"/>
    <w:rsid w:val="009677C0"/>
    <w:rsid w:val="0098037E"/>
    <w:rsid w:val="00995EAC"/>
    <w:rsid w:val="009A43B7"/>
    <w:rsid w:val="009B4B23"/>
    <w:rsid w:val="009C4D4B"/>
    <w:rsid w:val="009C7805"/>
    <w:rsid w:val="009D4F1F"/>
    <w:rsid w:val="009D5DC5"/>
    <w:rsid w:val="009E323B"/>
    <w:rsid w:val="009E7939"/>
    <w:rsid w:val="009E7A35"/>
    <w:rsid w:val="009F697C"/>
    <w:rsid w:val="009F76E4"/>
    <w:rsid w:val="00A0283E"/>
    <w:rsid w:val="00A0296D"/>
    <w:rsid w:val="00A1025A"/>
    <w:rsid w:val="00A17D21"/>
    <w:rsid w:val="00A354A6"/>
    <w:rsid w:val="00A35E0E"/>
    <w:rsid w:val="00A434E8"/>
    <w:rsid w:val="00A45B48"/>
    <w:rsid w:val="00A5021D"/>
    <w:rsid w:val="00A5139D"/>
    <w:rsid w:val="00A549A8"/>
    <w:rsid w:val="00A56907"/>
    <w:rsid w:val="00A65300"/>
    <w:rsid w:val="00A65E2E"/>
    <w:rsid w:val="00A7735A"/>
    <w:rsid w:val="00A811F3"/>
    <w:rsid w:val="00A85D61"/>
    <w:rsid w:val="00A967F6"/>
    <w:rsid w:val="00A972B7"/>
    <w:rsid w:val="00AA072B"/>
    <w:rsid w:val="00AA29A6"/>
    <w:rsid w:val="00AA469B"/>
    <w:rsid w:val="00AA73ED"/>
    <w:rsid w:val="00AA76ED"/>
    <w:rsid w:val="00AC1971"/>
    <w:rsid w:val="00AC7526"/>
    <w:rsid w:val="00AE26E5"/>
    <w:rsid w:val="00B040DE"/>
    <w:rsid w:val="00B10111"/>
    <w:rsid w:val="00B11482"/>
    <w:rsid w:val="00B21456"/>
    <w:rsid w:val="00B239FC"/>
    <w:rsid w:val="00B313E8"/>
    <w:rsid w:val="00B34327"/>
    <w:rsid w:val="00B35317"/>
    <w:rsid w:val="00B355FC"/>
    <w:rsid w:val="00B37493"/>
    <w:rsid w:val="00B42EDD"/>
    <w:rsid w:val="00B47D9E"/>
    <w:rsid w:val="00B5291B"/>
    <w:rsid w:val="00B56F1E"/>
    <w:rsid w:val="00B71DB8"/>
    <w:rsid w:val="00B76B92"/>
    <w:rsid w:val="00B80DE2"/>
    <w:rsid w:val="00B8411E"/>
    <w:rsid w:val="00B84DAF"/>
    <w:rsid w:val="00B935A2"/>
    <w:rsid w:val="00B93C0D"/>
    <w:rsid w:val="00B95A9A"/>
    <w:rsid w:val="00BA56A7"/>
    <w:rsid w:val="00BB1A61"/>
    <w:rsid w:val="00BB1A6B"/>
    <w:rsid w:val="00BB49A0"/>
    <w:rsid w:val="00BC06F1"/>
    <w:rsid w:val="00BD00D4"/>
    <w:rsid w:val="00BE2697"/>
    <w:rsid w:val="00C061AB"/>
    <w:rsid w:val="00C106B7"/>
    <w:rsid w:val="00C10CB2"/>
    <w:rsid w:val="00C32D74"/>
    <w:rsid w:val="00C45801"/>
    <w:rsid w:val="00C620FB"/>
    <w:rsid w:val="00C64343"/>
    <w:rsid w:val="00C67CAF"/>
    <w:rsid w:val="00C8140A"/>
    <w:rsid w:val="00C816F3"/>
    <w:rsid w:val="00C912CF"/>
    <w:rsid w:val="00C95582"/>
    <w:rsid w:val="00CA30C8"/>
    <w:rsid w:val="00CA55FC"/>
    <w:rsid w:val="00CB2020"/>
    <w:rsid w:val="00CC206A"/>
    <w:rsid w:val="00CC4AFE"/>
    <w:rsid w:val="00CC69FD"/>
    <w:rsid w:val="00CC717F"/>
    <w:rsid w:val="00CD18A5"/>
    <w:rsid w:val="00CD5579"/>
    <w:rsid w:val="00CE124E"/>
    <w:rsid w:val="00CE285F"/>
    <w:rsid w:val="00CE2B4C"/>
    <w:rsid w:val="00CE7ECC"/>
    <w:rsid w:val="00CF32E0"/>
    <w:rsid w:val="00D04D51"/>
    <w:rsid w:val="00D05EC4"/>
    <w:rsid w:val="00D06702"/>
    <w:rsid w:val="00D1030F"/>
    <w:rsid w:val="00D22D4A"/>
    <w:rsid w:val="00D22FEA"/>
    <w:rsid w:val="00D2622F"/>
    <w:rsid w:val="00D3078D"/>
    <w:rsid w:val="00D30CBC"/>
    <w:rsid w:val="00D32756"/>
    <w:rsid w:val="00D3633B"/>
    <w:rsid w:val="00D4113E"/>
    <w:rsid w:val="00D4484E"/>
    <w:rsid w:val="00D650C3"/>
    <w:rsid w:val="00D73E27"/>
    <w:rsid w:val="00D9773F"/>
    <w:rsid w:val="00DA0166"/>
    <w:rsid w:val="00DA3BD0"/>
    <w:rsid w:val="00DB41BF"/>
    <w:rsid w:val="00DB4495"/>
    <w:rsid w:val="00DC3910"/>
    <w:rsid w:val="00DC7CB3"/>
    <w:rsid w:val="00DD1A11"/>
    <w:rsid w:val="00DE5822"/>
    <w:rsid w:val="00E10A95"/>
    <w:rsid w:val="00E22380"/>
    <w:rsid w:val="00E22479"/>
    <w:rsid w:val="00E233E1"/>
    <w:rsid w:val="00E30555"/>
    <w:rsid w:val="00E3092C"/>
    <w:rsid w:val="00E371F7"/>
    <w:rsid w:val="00E375C9"/>
    <w:rsid w:val="00E45775"/>
    <w:rsid w:val="00E6191F"/>
    <w:rsid w:val="00E66B6D"/>
    <w:rsid w:val="00E70619"/>
    <w:rsid w:val="00E7136B"/>
    <w:rsid w:val="00E72661"/>
    <w:rsid w:val="00E77CD8"/>
    <w:rsid w:val="00E8501E"/>
    <w:rsid w:val="00E862DA"/>
    <w:rsid w:val="00E9780C"/>
    <w:rsid w:val="00EA7F9B"/>
    <w:rsid w:val="00EB38B0"/>
    <w:rsid w:val="00EC38E9"/>
    <w:rsid w:val="00EC508F"/>
    <w:rsid w:val="00EC63F1"/>
    <w:rsid w:val="00ED6DA1"/>
    <w:rsid w:val="00EE09DD"/>
    <w:rsid w:val="00EF655D"/>
    <w:rsid w:val="00EF7FF0"/>
    <w:rsid w:val="00F1502A"/>
    <w:rsid w:val="00F1590E"/>
    <w:rsid w:val="00F17D7D"/>
    <w:rsid w:val="00F202AE"/>
    <w:rsid w:val="00F27DDE"/>
    <w:rsid w:val="00F32C91"/>
    <w:rsid w:val="00F33B3E"/>
    <w:rsid w:val="00F34F03"/>
    <w:rsid w:val="00F4044C"/>
    <w:rsid w:val="00F41D07"/>
    <w:rsid w:val="00F43E3F"/>
    <w:rsid w:val="00F4673F"/>
    <w:rsid w:val="00F52F9D"/>
    <w:rsid w:val="00F54E94"/>
    <w:rsid w:val="00F54EFB"/>
    <w:rsid w:val="00F74759"/>
    <w:rsid w:val="00F75F81"/>
    <w:rsid w:val="00F928ED"/>
    <w:rsid w:val="00FA3192"/>
    <w:rsid w:val="00FA3429"/>
    <w:rsid w:val="00FA4602"/>
    <w:rsid w:val="00FA5C96"/>
    <w:rsid w:val="00FB1DB5"/>
    <w:rsid w:val="00FC02B2"/>
    <w:rsid w:val="00FC2921"/>
    <w:rsid w:val="00FD3957"/>
    <w:rsid w:val="01C5D66C"/>
    <w:rsid w:val="04AC1DA7"/>
    <w:rsid w:val="052B2A97"/>
    <w:rsid w:val="05A164E4"/>
    <w:rsid w:val="06A1F9D6"/>
    <w:rsid w:val="101F3AF4"/>
    <w:rsid w:val="10A78043"/>
    <w:rsid w:val="11460C12"/>
    <w:rsid w:val="14C7B646"/>
    <w:rsid w:val="1EEECE41"/>
    <w:rsid w:val="270A1914"/>
    <w:rsid w:val="324E561E"/>
    <w:rsid w:val="34549126"/>
    <w:rsid w:val="3AE25D79"/>
    <w:rsid w:val="3D03312D"/>
    <w:rsid w:val="3D304CAF"/>
    <w:rsid w:val="424DD6C4"/>
    <w:rsid w:val="435D3EE2"/>
    <w:rsid w:val="49FBDA02"/>
    <w:rsid w:val="4D49BA4B"/>
    <w:rsid w:val="4FD151A5"/>
    <w:rsid w:val="506DE1D6"/>
    <w:rsid w:val="5231908C"/>
    <w:rsid w:val="52B8E46F"/>
    <w:rsid w:val="530A8D4C"/>
    <w:rsid w:val="54099681"/>
    <w:rsid w:val="55FEB7BB"/>
    <w:rsid w:val="658F5263"/>
    <w:rsid w:val="65C65D4F"/>
    <w:rsid w:val="67C923A5"/>
    <w:rsid w:val="6ECEF149"/>
    <w:rsid w:val="74EAE01F"/>
    <w:rsid w:val="7A565AD5"/>
    <w:rsid w:val="7B70F757"/>
    <w:rsid w:val="7C395E98"/>
    <w:rsid w:val="7CB0F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7E07F"/>
  <w15:chartTrackingRefBased/>
  <w15:docId w15:val="{FE8A18AD-479D-44BF-81B3-7F4FE62B9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A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A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A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A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A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A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A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A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A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A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A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A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A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6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B785BBFBF9BE4AA4978EE898A3929B" ma:contentTypeVersion="11" ma:contentTypeDescription="Create a new document." ma:contentTypeScope="" ma:versionID="f8a7d2ee4adc48d7d617541b991891dd">
  <xsd:schema xmlns:xsd="http://www.w3.org/2001/XMLSchema" xmlns:xs="http://www.w3.org/2001/XMLSchema" xmlns:p="http://schemas.microsoft.com/office/2006/metadata/properties" xmlns:ns3="1714e517-2c16-4b92-95ea-6ad367a3e2d4" xmlns:ns4="741e73d8-e389-43b2-afa7-aa4e5e0351c9" targetNamespace="http://schemas.microsoft.com/office/2006/metadata/properties" ma:root="true" ma:fieldsID="a5a4b44da4eb240dfe13032d7c38322c" ns3:_="" ns4:_="">
    <xsd:import namespace="1714e517-2c16-4b92-95ea-6ad367a3e2d4"/>
    <xsd:import namespace="741e73d8-e389-43b2-afa7-aa4e5e0351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14e517-2c16-4b92-95ea-6ad367a3e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1e73d8-e389-43b2-afa7-aa4e5e0351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14e517-2c16-4b92-95ea-6ad367a3e2d4" xsi:nil="true"/>
  </documentManagement>
</p:properties>
</file>

<file path=customXml/itemProps1.xml><?xml version="1.0" encoding="utf-8"?>
<ds:datastoreItem xmlns:ds="http://schemas.openxmlformats.org/officeDocument/2006/customXml" ds:itemID="{7EACDC94-6837-4843-BE81-7CEC370B5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14e517-2c16-4b92-95ea-6ad367a3e2d4"/>
    <ds:schemaRef ds:uri="741e73d8-e389-43b2-afa7-aa4e5e0351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DBC9DA-FB39-47E2-A9D8-94C6E3D78F7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90FA72-D147-46A8-A825-FEA54E199BF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ACD77F-D2A4-439A-BC03-9882BE5A923A}">
  <ds:schemaRefs>
    <ds:schemaRef ds:uri="http://schemas.microsoft.com/office/2006/metadata/properties"/>
    <ds:schemaRef ds:uri="http://schemas.microsoft.com/office/infopath/2007/PartnerControls"/>
    <ds:schemaRef ds:uri="1714e517-2c16-4b92-95ea-6ad367a3e2d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31</Words>
  <Characters>4250</Characters>
  <Application>Microsoft Office Word</Application>
  <DocSecurity>0</DocSecurity>
  <Lines>223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undo, Nina</dc:creator>
  <cp:keywords/>
  <dc:description/>
  <cp:lastModifiedBy>Roynard, Patrick</cp:lastModifiedBy>
  <cp:revision>14</cp:revision>
  <dcterms:created xsi:type="dcterms:W3CDTF">2025-12-29T23:43:00Z</dcterms:created>
  <dcterms:modified xsi:type="dcterms:W3CDTF">2026-03-30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B785BBFBF9BE4AA4978EE898A3929B</vt:lpwstr>
  </property>
</Properties>
</file>